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7" w:rightFromText="187" w:vertAnchor="page" w:horzAnchor="margin" w:tblpXSpec="center" w:tblpY="1307"/>
        <w:tblW w:w="6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5"/>
      </w:tblGrid>
      <w:tr w:rsidR="00A21967" w:rsidRPr="00FE294C" w14:paraId="50FB2136" w14:textId="77777777" w:rsidTr="00A07B81">
        <w:trPr>
          <w:trHeight w:val="171"/>
        </w:trPr>
        <w:tc>
          <w:tcPr>
            <w:tcW w:w="6565" w:type="dxa"/>
            <w:tcBorders>
              <w:bottom w:val="single" w:sz="4" w:space="0" w:color="000000"/>
            </w:tcBorders>
            <w:shd w:val="clear" w:color="auto" w:fill="A5C9EB" w:themeFill="text2" w:themeFillTint="40"/>
          </w:tcPr>
          <w:p w14:paraId="101A033E" w14:textId="1C974C17" w:rsidR="00A21967" w:rsidRPr="001C2608" w:rsidRDefault="00A21967" w:rsidP="00EF0FA1">
            <w:pPr>
              <w:widowControl w:val="0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</w:pPr>
            <w:r w:rsidRPr="001C2608"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  <w:t>Supplementary Table</w:t>
            </w:r>
            <w:r w:rsidR="00EF253B"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  <w:t xml:space="preserve"> </w:t>
            </w:r>
            <w:r w:rsidR="00661E62"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  <w:t>1</w:t>
            </w:r>
            <w:r w:rsidRPr="001C2608"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  <w:t xml:space="preserve">: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u w:val="none"/>
              </w:rPr>
              <w:t>Exploratory endpoints</w:t>
            </w:r>
          </w:p>
        </w:tc>
      </w:tr>
      <w:tr w:rsidR="00B5700C" w:rsidRPr="00FE294C" w14:paraId="05D14A79" w14:textId="77777777" w:rsidTr="00A07B81">
        <w:trPr>
          <w:cantSplit/>
          <w:trHeight w:val="1134"/>
        </w:trPr>
        <w:tc>
          <w:tcPr>
            <w:tcW w:w="6565" w:type="dxa"/>
            <w:tcBorders>
              <w:top w:val="single" w:sz="4" w:space="0" w:color="000000"/>
              <w:bottom w:val="single" w:sz="4" w:space="0" w:color="auto"/>
            </w:tcBorders>
          </w:tcPr>
          <w:p w14:paraId="4E03B600" w14:textId="596C1398" w:rsidR="00B5700C" w:rsidRPr="002D601F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 xml:space="preserve">To determine the ability of the Tri-Ad5 vaccines+N-803 to generate a 2-fold increase in T cell responses (cell-mediated immunity) at Week 12 (early immune response) and at Week 56 (long-term memory response)  </w:t>
            </w:r>
          </w:p>
          <w:p w14:paraId="7F6A08FE" w14:textId="77777777" w:rsidR="00B5700C" w:rsidRPr="002D601F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>To evaluate circulating anti-MUC1 IgG (antibody-mediated immunity) after Tri-Ad5 vaccines+N-803</w:t>
            </w:r>
          </w:p>
          <w:p w14:paraId="21E8072A" w14:textId="4C404A38" w:rsidR="00B5700C" w:rsidRPr="002D601F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 xml:space="preserve">To compare the expression of the </w:t>
            </w:r>
            <w:proofErr w:type="gramStart"/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>three tumor</w:t>
            </w:r>
            <w:proofErr w:type="gramEnd"/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 xml:space="preserve"> associated antigen (TAAs): MUC1, CEA and brachyury in colorectal neoplasms before and after Tri-Ad5 vaccines+N-803</w:t>
            </w:r>
          </w:p>
          <w:p w14:paraId="5D6798B8" w14:textId="78AAD1D1" w:rsidR="00B5700C" w:rsidRPr="002D601F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>To evaluate changes in the immune profile and abundance of resident immune cell types in colonic mucosa after vaccination with Tri-Ad5 vaccines+N-803 using mRNAseq and IHC</w:t>
            </w:r>
          </w:p>
          <w:p w14:paraId="6A5AA91A" w14:textId="77777777" w:rsidR="00B5700C" w:rsidRPr="002D601F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>To test the effects of the vaccines alone or in combination with N-803 on specific immune subsets of PBMCs and serum soluble factors and cytokines.</w:t>
            </w:r>
          </w:p>
          <w:p w14:paraId="25ED1DA5" w14:textId="75CDF131" w:rsidR="00B5700C" w:rsidRDefault="00B5700C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2D601F">
              <w:rPr>
                <w:rFonts w:ascii="Calibri" w:hAnsi="Calibri" w:cs="Calibri"/>
                <w:bCs/>
                <w:sz w:val="19"/>
                <w:szCs w:val="19"/>
                <w:u w:val="none"/>
              </w:rPr>
              <w:t xml:space="preserve">To compare the expression of stem cell markers in colorectal neoplasms before and after Tri-Ad5 vaccines+N-803   </w:t>
            </w:r>
          </w:p>
          <w:p w14:paraId="44FF00DF" w14:textId="4E602814" w:rsidR="00480916" w:rsidRPr="002D601F" w:rsidRDefault="00480916" w:rsidP="002D601F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Calibri" w:hAnsi="Calibri" w:cs="Calibri"/>
                <w:bCs/>
                <w:sz w:val="19"/>
                <w:szCs w:val="19"/>
                <w:u w:val="none"/>
              </w:rPr>
            </w:pPr>
            <w:r w:rsidRPr="00480916">
              <w:rPr>
                <w:rFonts w:ascii="Calibri" w:hAnsi="Calibri" w:cs="Calibri"/>
                <w:bCs/>
                <w:sz w:val="19"/>
                <w:szCs w:val="19"/>
                <w:u w:val="none"/>
              </w:rPr>
              <w:t>To compare the number of mismatch repair deficient (MMR-deficient) crypts at baseline to the number of MMR-deficient crypts at the one</w:t>
            </w:r>
            <w:r>
              <w:rPr>
                <w:rFonts w:ascii="Calibri" w:hAnsi="Calibri" w:cs="Calibri"/>
                <w:bCs/>
                <w:sz w:val="19"/>
                <w:szCs w:val="19"/>
                <w:u w:val="none"/>
              </w:rPr>
              <w:t>-</w:t>
            </w:r>
            <w:r w:rsidRPr="00480916">
              <w:rPr>
                <w:rFonts w:ascii="Calibri" w:hAnsi="Calibri" w:cs="Calibri"/>
                <w:bCs/>
                <w:sz w:val="19"/>
                <w:szCs w:val="19"/>
                <w:u w:val="none"/>
              </w:rPr>
              <w:t>year post-vaccination colonoscopy both overall and on a per</w:t>
            </w:r>
            <w:r>
              <w:rPr>
                <w:rFonts w:ascii="Calibri" w:hAnsi="Calibri" w:cs="Calibri"/>
                <w:bCs/>
                <w:sz w:val="19"/>
                <w:szCs w:val="19"/>
                <w:u w:val="none"/>
              </w:rPr>
              <w:t>-</w:t>
            </w:r>
            <w:r w:rsidRPr="00480916">
              <w:rPr>
                <w:rFonts w:ascii="Calibri" w:hAnsi="Calibri" w:cs="Calibri"/>
                <w:bCs/>
                <w:sz w:val="19"/>
                <w:szCs w:val="19"/>
                <w:u w:val="none"/>
              </w:rPr>
              <w:t>patient basis</w:t>
            </w:r>
          </w:p>
        </w:tc>
      </w:tr>
    </w:tbl>
    <w:p w14:paraId="0B7562A3" w14:textId="77777777" w:rsidR="001668C0" w:rsidRDefault="001668C0"/>
    <w:sectPr w:rsidR="001668C0" w:rsidSect="00F33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2427C"/>
    <w:multiLevelType w:val="hybridMultilevel"/>
    <w:tmpl w:val="E6C221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2422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60"/>
    <w:rsid w:val="0000017F"/>
    <w:rsid w:val="00001A3F"/>
    <w:rsid w:val="00003AF5"/>
    <w:rsid w:val="00005C17"/>
    <w:rsid w:val="00006390"/>
    <w:rsid w:val="00007A57"/>
    <w:rsid w:val="00014CAE"/>
    <w:rsid w:val="00016515"/>
    <w:rsid w:val="00021A34"/>
    <w:rsid w:val="0002306E"/>
    <w:rsid w:val="00024AE6"/>
    <w:rsid w:val="000263E3"/>
    <w:rsid w:val="0002719B"/>
    <w:rsid w:val="00027E3B"/>
    <w:rsid w:val="00030974"/>
    <w:rsid w:val="000321B3"/>
    <w:rsid w:val="00032DC1"/>
    <w:rsid w:val="00033F9E"/>
    <w:rsid w:val="00040343"/>
    <w:rsid w:val="000408AC"/>
    <w:rsid w:val="00046D9B"/>
    <w:rsid w:val="00054402"/>
    <w:rsid w:val="0005647A"/>
    <w:rsid w:val="00062A4A"/>
    <w:rsid w:val="00066452"/>
    <w:rsid w:val="000765B8"/>
    <w:rsid w:val="0008486D"/>
    <w:rsid w:val="000865E5"/>
    <w:rsid w:val="00086C52"/>
    <w:rsid w:val="000872F9"/>
    <w:rsid w:val="00092BAA"/>
    <w:rsid w:val="00092C43"/>
    <w:rsid w:val="000A15B8"/>
    <w:rsid w:val="000A37AB"/>
    <w:rsid w:val="000A4C9F"/>
    <w:rsid w:val="000B21CC"/>
    <w:rsid w:val="000B375A"/>
    <w:rsid w:val="000B3A05"/>
    <w:rsid w:val="000B5A4B"/>
    <w:rsid w:val="000B651B"/>
    <w:rsid w:val="000B79F5"/>
    <w:rsid w:val="000C170E"/>
    <w:rsid w:val="000D13A6"/>
    <w:rsid w:val="000D32CB"/>
    <w:rsid w:val="000D333B"/>
    <w:rsid w:val="000D3346"/>
    <w:rsid w:val="000D3A73"/>
    <w:rsid w:val="000D5A47"/>
    <w:rsid w:val="000D7E70"/>
    <w:rsid w:val="000E1728"/>
    <w:rsid w:val="000E4BD4"/>
    <w:rsid w:val="000E4D5B"/>
    <w:rsid w:val="000E59DC"/>
    <w:rsid w:val="000E5F1C"/>
    <w:rsid w:val="000E6B4B"/>
    <w:rsid w:val="000F0D22"/>
    <w:rsid w:val="000F2A70"/>
    <w:rsid w:val="000F2EE7"/>
    <w:rsid w:val="000F3034"/>
    <w:rsid w:val="00100E00"/>
    <w:rsid w:val="001033C2"/>
    <w:rsid w:val="00111BD9"/>
    <w:rsid w:val="0011547B"/>
    <w:rsid w:val="001158DA"/>
    <w:rsid w:val="00116381"/>
    <w:rsid w:val="00117AF0"/>
    <w:rsid w:val="00120EED"/>
    <w:rsid w:val="0012121F"/>
    <w:rsid w:val="00124BB6"/>
    <w:rsid w:val="00133314"/>
    <w:rsid w:val="00135448"/>
    <w:rsid w:val="00145741"/>
    <w:rsid w:val="00146DCD"/>
    <w:rsid w:val="00147E3A"/>
    <w:rsid w:val="001573BF"/>
    <w:rsid w:val="00157D0C"/>
    <w:rsid w:val="00157DBF"/>
    <w:rsid w:val="001613F6"/>
    <w:rsid w:val="00163DA0"/>
    <w:rsid w:val="00165F34"/>
    <w:rsid w:val="00165F5D"/>
    <w:rsid w:val="001668C0"/>
    <w:rsid w:val="00170F5B"/>
    <w:rsid w:val="001712D7"/>
    <w:rsid w:val="00173FD6"/>
    <w:rsid w:val="001748CD"/>
    <w:rsid w:val="00176118"/>
    <w:rsid w:val="0018498A"/>
    <w:rsid w:val="00184C93"/>
    <w:rsid w:val="00192B00"/>
    <w:rsid w:val="00193165"/>
    <w:rsid w:val="00193854"/>
    <w:rsid w:val="001A1762"/>
    <w:rsid w:val="001A4193"/>
    <w:rsid w:val="001A5E81"/>
    <w:rsid w:val="001B097E"/>
    <w:rsid w:val="001B0F17"/>
    <w:rsid w:val="001B1C7C"/>
    <w:rsid w:val="001B1D6C"/>
    <w:rsid w:val="001B3CB9"/>
    <w:rsid w:val="001B442F"/>
    <w:rsid w:val="001B6F4B"/>
    <w:rsid w:val="001C2608"/>
    <w:rsid w:val="001C2C34"/>
    <w:rsid w:val="001C48E0"/>
    <w:rsid w:val="001D463E"/>
    <w:rsid w:val="001D6715"/>
    <w:rsid w:val="001E1C9E"/>
    <w:rsid w:val="001E5CD3"/>
    <w:rsid w:val="001E73F0"/>
    <w:rsid w:val="001F0300"/>
    <w:rsid w:val="001F4708"/>
    <w:rsid w:val="001F65F8"/>
    <w:rsid w:val="0020114F"/>
    <w:rsid w:val="00203E91"/>
    <w:rsid w:val="0020435A"/>
    <w:rsid w:val="00210304"/>
    <w:rsid w:val="002147D8"/>
    <w:rsid w:val="0021612B"/>
    <w:rsid w:val="00220DBA"/>
    <w:rsid w:val="00224DCC"/>
    <w:rsid w:val="0022637B"/>
    <w:rsid w:val="002317F5"/>
    <w:rsid w:val="0023507C"/>
    <w:rsid w:val="002377C4"/>
    <w:rsid w:val="00241EF6"/>
    <w:rsid w:val="002479B4"/>
    <w:rsid w:val="00247F93"/>
    <w:rsid w:val="002519F9"/>
    <w:rsid w:val="00252053"/>
    <w:rsid w:val="002529BD"/>
    <w:rsid w:val="002565EB"/>
    <w:rsid w:val="00256914"/>
    <w:rsid w:val="002579F0"/>
    <w:rsid w:val="00260C43"/>
    <w:rsid w:val="002621B6"/>
    <w:rsid w:val="00262315"/>
    <w:rsid w:val="002626EF"/>
    <w:rsid w:val="002673E4"/>
    <w:rsid w:val="00270C08"/>
    <w:rsid w:val="00275F59"/>
    <w:rsid w:val="00281A02"/>
    <w:rsid w:val="00285820"/>
    <w:rsid w:val="00287147"/>
    <w:rsid w:val="002944AD"/>
    <w:rsid w:val="00297B60"/>
    <w:rsid w:val="002A0AF5"/>
    <w:rsid w:val="002A2250"/>
    <w:rsid w:val="002A393E"/>
    <w:rsid w:val="002A56F5"/>
    <w:rsid w:val="002B3B9B"/>
    <w:rsid w:val="002B5932"/>
    <w:rsid w:val="002B7E98"/>
    <w:rsid w:val="002C5D0A"/>
    <w:rsid w:val="002C6291"/>
    <w:rsid w:val="002C6D7A"/>
    <w:rsid w:val="002C7EF6"/>
    <w:rsid w:val="002D2F1F"/>
    <w:rsid w:val="002D601F"/>
    <w:rsid w:val="002D7E52"/>
    <w:rsid w:val="002E0AD8"/>
    <w:rsid w:val="002E1B40"/>
    <w:rsid w:val="002E3B20"/>
    <w:rsid w:val="002E453D"/>
    <w:rsid w:val="002E5B37"/>
    <w:rsid w:val="002F090E"/>
    <w:rsid w:val="002F1B0F"/>
    <w:rsid w:val="002F1CE9"/>
    <w:rsid w:val="002F24B3"/>
    <w:rsid w:val="002F48A6"/>
    <w:rsid w:val="002F545E"/>
    <w:rsid w:val="002F722A"/>
    <w:rsid w:val="002F7CFF"/>
    <w:rsid w:val="00301588"/>
    <w:rsid w:val="00301940"/>
    <w:rsid w:val="00302738"/>
    <w:rsid w:val="0031032D"/>
    <w:rsid w:val="003236AF"/>
    <w:rsid w:val="003277E4"/>
    <w:rsid w:val="00331A28"/>
    <w:rsid w:val="00332255"/>
    <w:rsid w:val="003342F2"/>
    <w:rsid w:val="00343FB6"/>
    <w:rsid w:val="00344773"/>
    <w:rsid w:val="00345C8A"/>
    <w:rsid w:val="0034604A"/>
    <w:rsid w:val="00346D8F"/>
    <w:rsid w:val="003534D2"/>
    <w:rsid w:val="00356145"/>
    <w:rsid w:val="00357BA5"/>
    <w:rsid w:val="003638E9"/>
    <w:rsid w:val="00364397"/>
    <w:rsid w:val="00367FC3"/>
    <w:rsid w:val="00375DCB"/>
    <w:rsid w:val="0037657E"/>
    <w:rsid w:val="00380674"/>
    <w:rsid w:val="00380E5F"/>
    <w:rsid w:val="00382A56"/>
    <w:rsid w:val="00386628"/>
    <w:rsid w:val="00392D20"/>
    <w:rsid w:val="0039371E"/>
    <w:rsid w:val="00394557"/>
    <w:rsid w:val="00396FE3"/>
    <w:rsid w:val="00397BEE"/>
    <w:rsid w:val="003A13E1"/>
    <w:rsid w:val="003A1F80"/>
    <w:rsid w:val="003A35AC"/>
    <w:rsid w:val="003A629D"/>
    <w:rsid w:val="003B30C8"/>
    <w:rsid w:val="003B478D"/>
    <w:rsid w:val="003B6617"/>
    <w:rsid w:val="003B73F4"/>
    <w:rsid w:val="003C057A"/>
    <w:rsid w:val="003C0E15"/>
    <w:rsid w:val="003C165B"/>
    <w:rsid w:val="003C6B40"/>
    <w:rsid w:val="003D6929"/>
    <w:rsid w:val="003D7D17"/>
    <w:rsid w:val="003E2E24"/>
    <w:rsid w:val="003E2E68"/>
    <w:rsid w:val="003E3169"/>
    <w:rsid w:val="003E64DA"/>
    <w:rsid w:val="003F039F"/>
    <w:rsid w:val="003F3413"/>
    <w:rsid w:val="003F48EA"/>
    <w:rsid w:val="003F613F"/>
    <w:rsid w:val="003F6607"/>
    <w:rsid w:val="00403C99"/>
    <w:rsid w:val="004113B2"/>
    <w:rsid w:val="00414E19"/>
    <w:rsid w:val="00424071"/>
    <w:rsid w:val="0042411F"/>
    <w:rsid w:val="00426611"/>
    <w:rsid w:val="0042697C"/>
    <w:rsid w:val="00432D17"/>
    <w:rsid w:val="004330FD"/>
    <w:rsid w:val="00435C03"/>
    <w:rsid w:val="0043711E"/>
    <w:rsid w:val="00440BAB"/>
    <w:rsid w:val="004426EB"/>
    <w:rsid w:val="004447E0"/>
    <w:rsid w:val="00446778"/>
    <w:rsid w:val="00447375"/>
    <w:rsid w:val="00454256"/>
    <w:rsid w:val="00457F84"/>
    <w:rsid w:val="00460877"/>
    <w:rsid w:val="004621ED"/>
    <w:rsid w:val="00463F19"/>
    <w:rsid w:val="00464112"/>
    <w:rsid w:val="00464CC8"/>
    <w:rsid w:val="00467A05"/>
    <w:rsid w:val="00472C53"/>
    <w:rsid w:val="0047739A"/>
    <w:rsid w:val="00480916"/>
    <w:rsid w:val="00481A7A"/>
    <w:rsid w:val="00483733"/>
    <w:rsid w:val="00485C2D"/>
    <w:rsid w:val="00486EC8"/>
    <w:rsid w:val="00487EA9"/>
    <w:rsid w:val="0049764A"/>
    <w:rsid w:val="004A0C43"/>
    <w:rsid w:val="004A1EF3"/>
    <w:rsid w:val="004A217A"/>
    <w:rsid w:val="004A36D7"/>
    <w:rsid w:val="004A3AD6"/>
    <w:rsid w:val="004A514E"/>
    <w:rsid w:val="004A5E2F"/>
    <w:rsid w:val="004A68DA"/>
    <w:rsid w:val="004B021E"/>
    <w:rsid w:val="004B029E"/>
    <w:rsid w:val="004B3DE6"/>
    <w:rsid w:val="004B53A3"/>
    <w:rsid w:val="004C1488"/>
    <w:rsid w:val="004C1D8C"/>
    <w:rsid w:val="004C74C1"/>
    <w:rsid w:val="004D07C1"/>
    <w:rsid w:val="004D2B86"/>
    <w:rsid w:val="004D6EBE"/>
    <w:rsid w:val="004E16A0"/>
    <w:rsid w:val="004E4FD5"/>
    <w:rsid w:val="004E6768"/>
    <w:rsid w:val="004E7177"/>
    <w:rsid w:val="004F1684"/>
    <w:rsid w:val="004F5202"/>
    <w:rsid w:val="004F6F20"/>
    <w:rsid w:val="004F7B4D"/>
    <w:rsid w:val="00502E10"/>
    <w:rsid w:val="00504281"/>
    <w:rsid w:val="00504F47"/>
    <w:rsid w:val="00510524"/>
    <w:rsid w:val="00510DA0"/>
    <w:rsid w:val="00511BEF"/>
    <w:rsid w:val="00514887"/>
    <w:rsid w:val="00535AEA"/>
    <w:rsid w:val="00535E87"/>
    <w:rsid w:val="00536FD3"/>
    <w:rsid w:val="0054182F"/>
    <w:rsid w:val="005423A9"/>
    <w:rsid w:val="005443C9"/>
    <w:rsid w:val="00545089"/>
    <w:rsid w:val="00547E91"/>
    <w:rsid w:val="00552F1C"/>
    <w:rsid w:val="00554669"/>
    <w:rsid w:val="00554B4C"/>
    <w:rsid w:val="00555443"/>
    <w:rsid w:val="005576E0"/>
    <w:rsid w:val="00557D1E"/>
    <w:rsid w:val="005601D3"/>
    <w:rsid w:val="0056255D"/>
    <w:rsid w:val="005638BC"/>
    <w:rsid w:val="00564D9B"/>
    <w:rsid w:val="005654CF"/>
    <w:rsid w:val="005730CB"/>
    <w:rsid w:val="0057563D"/>
    <w:rsid w:val="00576082"/>
    <w:rsid w:val="005771B3"/>
    <w:rsid w:val="0057722E"/>
    <w:rsid w:val="0058174E"/>
    <w:rsid w:val="00584732"/>
    <w:rsid w:val="005942AC"/>
    <w:rsid w:val="005A5353"/>
    <w:rsid w:val="005A5997"/>
    <w:rsid w:val="005B5723"/>
    <w:rsid w:val="005B5B33"/>
    <w:rsid w:val="005D0421"/>
    <w:rsid w:val="005D3AEE"/>
    <w:rsid w:val="005E0B18"/>
    <w:rsid w:val="005E4A91"/>
    <w:rsid w:val="005E5C6E"/>
    <w:rsid w:val="005E63AB"/>
    <w:rsid w:val="005E7AE8"/>
    <w:rsid w:val="005F0D18"/>
    <w:rsid w:val="005F105C"/>
    <w:rsid w:val="005F2521"/>
    <w:rsid w:val="005F3F33"/>
    <w:rsid w:val="005F5794"/>
    <w:rsid w:val="005F6663"/>
    <w:rsid w:val="006005CC"/>
    <w:rsid w:val="006024C3"/>
    <w:rsid w:val="006038EB"/>
    <w:rsid w:val="006142F6"/>
    <w:rsid w:val="0061492A"/>
    <w:rsid w:val="0061656A"/>
    <w:rsid w:val="00625D5D"/>
    <w:rsid w:val="00626595"/>
    <w:rsid w:val="006318B6"/>
    <w:rsid w:val="00631D75"/>
    <w:rsid w:val="006331D7"/>
    <w:rsid w:val="00634D1F"/>
    <w:rsid w:val="00634E5F"/>
    <w:rsid w:val="00635C5F"/>
    <w:rsid w:val="00641782"/>
    <w:rsid w:val="0065020C"/>
    <w:rsid w:val="00650A3B"/>
    <w:rsid w:val="00650D1F"/>
    <w:rsid w:val="00656553"/>
    <w:rsid w:val="006603C6"/>
    <w:rsid w:val="00661E62"/>
    <w:rsid w:val="00662D2E"/>
    <w:rsid w:val="00664CEF"/>
    <w:rsid w:val="00666234"/>
    <w:rsid w:val="006664BD"/>
    <w:rsid w:val="00666C22"/>
    <w:rsid w:val="006721A5"/>
    <w:rsid w:val="006726E8"/>
    <w:rsid w:val="00677A78"/>
    <w:rsid w:val="00681839"/>
    <w:rsid w:val="00682929"/>
    <w:rsid w:val="0068302F"/>
    <w:rsid w:val="00691372"/>
    <w:rsid w:val="00691462"/>
    <w:rsid w:val="006927DF"/>
    <w:rsid w:val="00693FD3"/>
    <w:rsid w:val="006A0E5A"/>
    <w:rsid w:val="006A2E78"/>
    <w:rsid w:val="006A372A"/>
    <w:rsid w:val="006A445C"/>
    <w:rsid w:val="006A6740"/>
    <w:rsid w:val="006A780A"/>
    <w:rsid w:val="006B02BF"/>
    <w:rsid w:val="006B0450"/>
    <w:rsid w:val="006B24CA"/>
    <w:rsid w:val="006B2C0E"/>
    <w:rsid w:val="006B5B7A"/>
    <w:rsid w:val="006B5F19"/>
    <w:rsid w:val="006B698E"/>
    <w:rsid w:val="006C5AA1"/>
    <w:rsid w:val="006D0FB0"/>
    <w:rsid w:val="006D133F"/>
    <w:rsid w:val="006D2318"/>
    <w:rsid w:val="006E00C3"/>
    <w:rsid w:val="006E0903"/>
    <w:rsid w:val="006E20D3"/>
    <w:rsid w:val="006E2614"/>
    <w:rsid w:val="006E292D"/>
    <w:rsid w:val="006E664B"/>
    <w:rsid w:val="006E71D1"/>
    <w:rsid w:val="006E7A5F"/>
    <w:rsid w:val="006F1D13"/>
    <w:rsid w:val="006F3473"/>
    <w:rsid w:val="006F5B5D"/>
    <w:rsid w:val="007019E3"/>
    <w:rsid w:val="00705472"/>
    <w:rsid w:val="00711CC6"/>
    <w:rsid w:val="007136D7"/>
    <w:rsid w:val="00713811"/>
    <w:rsid w:val="007146BC"/>
    <w:rsid w:val="00714A0F"/>
    <w:rsid w:val="00716397"/>
    <w:rsid w:val="007169C5"/>
    <w:rsid w:val="00721475"/>
    <w:rsid w:val="007240F8"/>
    <w:rsid w:val="00725023"/>
    <w:rsid w:val="007425CF"/>
    <w:rsid w:val="007433E6"/>
    <w:rsid w:val="00745B72"/>
    <w:rsid w:val="00745E5F"/>
    <w:rsid w:val="00752CE3"/>
    <w:rsid w:val="00753ACE"/>
    <w:rsid w:val="0075468F"/>
    <w:rsid w:val="007633FB"/>
    <w:rsid w:val="007634A5"/>
    <w:rsid w:val="00764C58"/>
    <w:rsid w:val="00764F29"/>
    <w:rsid w:val="00765455"/>
    <w:rsid w:val="0076587D"/>
    <w:rsid w:val="00765C4F"/>
    <w:rsid w:val="00766DAD"/>
    <w:rsid w:val="007800D7"/>
    <w:rsid w:val="00780EC7"/>
    <w:rsid w:val="00782ECE"/>
    <w:rsid w:val="0078423C"/>
    <w:rsid w:val="00784956"/>
    <w:rsid w:val="00785954"/>
    <w:rsid w:val="00792089"/>
    <w:rsid w:val="0079283B"/>
    <w:rsid w:val="00792BB8"/>
    <w:rsid w:val="0079445F"/>
    <w:rsid w:val="00796652"/>
    <w:rsid w:val="007A038F"/>
    <w:rsid w:val="007A1A6B"/>
    <w:rsid w:val="007A1AA1"/>
    <w:rsid w:val="007A2961"/>
    <w:rsid w:val="007A330C"/>
    <w:rsid w:val="007B0402"/>
    <w:rsid w:val="007B09F9"/>
    <w:rsid w:val="007B1BEF"/>
    <w:rsid w:val="007B3332"/>
    <w:rsid w:val="007B580B"/>
    <w:rsid w:val="007B5AC5"/>
    <w:rsid w:val="007B5F15"/>
    <w:rsid w:val="007C101B"/>
    <w:rsid w:val="007C13E6"/>
    <w:rsid w:val="007C14CA"/>
    <w:rsid w:val="007C1689"/>
    <w:rsid w:val="007C17C0"/>
    <w:rsid w:val="007C4D72"/>
    <w:rsid w:val="007C5981"/>
    <w:rsid w:val="007C7BF3"/>
    <w:rsid w:val="007D275D"/>
    <w:rsid w:val="007D4B99"/>
    <w:rsid w:val="007D5AE8"/>
    <w:rsid w:val="007D5BF7"/>
    <w:rsid w:val="007D6AA4"/>
    <w:rsid w:val="007E1319"/>
    <w:rsid w:val="007E5D0E"/>
    <w:rsid w:val="007E71AB"/>
    <w:rsid w:val="007F0CDB"/>
    <w:rsid w:val="007F20D4"/>
    <w:rsid w:val="007F27C1"/>
    <w:rsid w:val="007F6DFA"/>
    <w:rsid w:val="00801E66"/>
    <w:rsid w:val="008025C6"/>
    <w:rsid w:val="00805516"/>
    <w:rsid w:val="008102CB"/>
    <w:rsid w:val="008104BB"/>
    <w:rsid w:val="00810F77"/>
    <w:rsid w:val="00812A84"/>
    <w:rsid w:val="00815726"/>
    <w:rsid w:val="00817FA3"/>
    <w:rsid w:val="00822499"/>
    <w:rsid w:val="00830CCA"/>
    <w:rsid w:val="00830E8B"/>
    <w:rsid w:val="00831D0D"/>
    <w:rsid w:val="00833B44"/>
    <w:rsid w:val="008363EF"/>
    <w:rsid w:val="008428E5"/>
    <w:rsid w:val="00856FB4"/>
    <w:rsid w:val="0085765A"/>
    <w:rsid w:val="00860E32"/>
    <w:rsid w:val="00862562"/>
    <w:rsid w:val="00862A4B"/>
    <w:rsid w:val="008631AF"/>
    <w:rsid w:val="0086495E"/>
    <w:rsid w:val="008728C7"/>
    <w:rsid w:val="00874856"/>
    <w:rsid w:val="00874B71"/>
    <w:rsid w:val="00877E66"/>
    <w:rsid w:val="008805FC"/>
    <w:rsid w:val="0088245C"/>
    <w:rsid w:val="0088342B"/>
    <w:rsid w:val="00887C77"/>
    <w:rsid w:val="00891D89"/>
    <w:rsid w:val="008A00A6"/>
    <w:rsid w:val="008A3D58"/>
    <w:rsid w:val="008A6EE0"/>
    <w:rsid w:val="008A71BA"/>
    <w:rsid w:val="008B534A"/>
    <w:rsid w:val="008B5FC3"/>
    <w:rsid w:val="008C1AA7"/>
    <w:rsid w:val="008C244E"/>
    <w:rsid w:val="008C738E"/>
    <w:rsid w:val="008C7B5D"/>
    <w:rsid w:val="008D290F"/>
    <w:rsid w:val="008E013B"/>
    <w:rsid w:val="008E0671"/>
    <w:rsid w:val="008E4C8C"/>
    <w:rsid w:val="008E71D0"/>
    <w:rsid w:val="008F30CA"/>
    <w:rsid w:val="00900514"/>
    <w:rsid w:val="00902C66"/>
    <w:rsid w:val="00903874"/>
    <w:rsid w:val="00903B84"/>
    <w:rsid w:val="00905BEE"/>
    <w:rsid w:val="00915869"/>
    <w:rsid w:val="00917C83"/>
    <w:rsid w:val="009232E9"/>
    <w:rsid w:val="0092486F"/>
    <w:rsid w:val="00924FFD"/>
    <w:rsid w:val="00925380"/>
    <w:rsid w:val="00927756"/>
    <w:rsid w:val="009307A1"/>
    <w:rsid w:val="00930E83"/>
    <w:rsid w:val="00934177"/>
    <w:rsid w:val="00936BD3"/>
    <w:rsid w:val="00940CFE"/>
    <w:rsid w:val="0094318A"/>
    <w:rsid w:val="00945E08"/>
    <w:rsid w:val="00953E4D"/>
    <w:rsid w:val="00957509"/>
    <w:rsid w:val="00960AFB"/>
    <w:rsid w:val="00964327"/>
    <w:rsid w:val="00965809"/>
    <w:rsid w:val="00965EDF"/>
    <w:rsid w:val="009671BE"/>
    <w:rsid w:val="0096728F"/>
    <w:rsid w:val="00971426"/>
    <w:rsid w:val="00971C20"/>
    <w:rsid w:val="00971F81"/>
    <w:rsid w:val="009803B1"/>
    <w:rsid w:val="009846AF"/>
    <w:rsid w:val="00987F46"/>
    <w:rsid w:val="00995299"/>
    <w:rsid w:val="00997406"/>
    <w:rsid w:val="009A1390"/>
    <w:rsid w:val="009A7A81"/>
    <w:rsid w:val="009B26FF"/>
    <w:rsid w:val="009B3078"/>
    <w:rsid w:val="009B5E37"/>
    <w:rsid w:val="009B686C"/>
    <w:rsid w:val="009B75BB"/>
    <w:rsid w:val="009C1721"/>
    <w:rsid w:val="009C38BD"/>
    <w:rsid w:val="009C6B06"/>
    <w:rsid w:val="009C6F17"/>
    <w:rsid w:val="009D505E"/>
    <w:rsid w:val="009D5B8A"/>
    <w:rsid w:val="009D73A4"/>
    <w:rsid w:val="009D7529"/>
    <w:rsid w:val="009E00B2"/>
    <w:rsid w:val="009E089F"/>
    <w:rsid w:val="009E3374"/>
    <w:rsid w:val="009E61FB"/>
    <w:rsid w:val="009E6A3C"/>
    <w:rsid w:val="009F49A0"/>
    <w:rsid w:val="009F5175"/>
    <w:rsid w:val="00A06A9D"/>
    <w:rsid w:val="00A07B81"/>
    <w:rsid w:val="00A123D0"/>
    <w:rsid w:val="00A1253B"/>
    <w:rsid w:val="00A173BC"/>
    <w:rsid w:val="00A21967"/>
    <w:rsid w:val="00A23A9F"/>
    <w:rsid w:val="00A25F49"/>
    <w:rsid w:val="00A33B25"/>
    <w:rsid w:val="00A430A0"/>
    <w:rsid w:val="00A45D94"/>
    <w:rsid w:val="00A52E87"/>
    <w:rsid w:val="00A53495"/>
    <w:rsid w:val="00A53F2D"/>
    <w:rsid w:val="00A54AD8"/>
    <w:rsid w:val="00A57841"/>
    <w:rsid w:val="00A60292"/>
    <w:rsid w:val="00A659A5"/>
    <w:rsid w:val="00A72061"/>
    <w:rsid w:val="00A750F5"/>
    <w:rsid w:val="00A7650F"/>
    <w:rsid w:val="00A76CB8"/>
    <w:rsid w:val="00A77742"/>
    <w:rsid w:val="00A80703"/>
    <w:rsid w:val="00A81C06"/>
    <w:rsid w:val="00A841AA"/>
    <w:rsid w:val="00A84B95"/>
    <w:rsid w:val="00A875E2"/>
    <w:rsid w:val="00A92966"/>
    <w:rsid w:val="00A93631"/>
    <w:rsid w:val="00A94F10"/>
    <w:rsid w:val="00A96BC0"/>
    <w:rsid w:val="00AA0893"/>
    <w:rsid w:val="00AA2A4C"/>
    <w:rsid w:val="00AA4982"/>
    <w:rsid w:val="00AB570D"/>
    <w:rsid w:val="00AB7709"/>
    <w:rsid w:val="00AC1471"/>
    <w:rsid w:val="00AC3133"/>
    <w:rsid w:val="00AC3669"/>
    <w:rsid w:val="00AC6CBA"/>
    <w:rsid w:val="00AD09F4"/>
    <w:rsid w:val="00AD164B"/>
    <w:rsid w:val="00AD4B98"/>
    <w:rsid w:val="00AE3670"/>
    <w:rsid w:val="00AE3D01"/>
    <w:rsid w:val="00AE6D4D"/>
    <w:rsid w:val="00AF1064"/>
    <w:rsid w:val="00AF5BEE"/>
    <w:rsid w:val="00B051B1"/>
    <w:rsid w:val="00B07EC0"/>
    <w:rsid w:val="00B110F2"/>
    <w:rsid w:val="00B115A4"/>
    <w:rsid w:val="00B118CA"/>
    <w:rsid w:val="00B214CE"/>
    <w:rsid w:val="00B2444E"/>
    <w:rsid w:val="00B2560F"/>
    <w:rsid w:val="00B25DDE"/>
    <w:rsid w:val="00B33CB6"/>
    <w:rsid w:val="00B36214"/>
    <w:rsid w:val="00B376DC"/>
    <w:rsid w:val="00B40B4F"/>
    <w:rsid w:val="00B41465"/>
    <w:rsid w:val="00B422C6"/>
    <w:rsid w:val="00B42438"/>
    <w:rsid w:val="00B42BA1"/>
    <w:rsid w:val="00B457AB"/>
    <w:rsid w:val="00B50E12"/>
    <w:rsid w:val="00B534DF"/>
    <w:rsid w:val="00B53BA3"/>
    <w:rsid w:val="00B542A7"/>
    <w:rsid w:val="00B56514"/>
    <w:rsid w:val="00B5700C"/>
    <w:rsid w:val="00B60A68"/>
    <w:rsid w:val="00B60FE5"/>
    <w:rsid w:val="00B638C4"/>
    <w:rsid w:val="00B643E6"/>
    <w:rsid w:val="00B70B07"/>
    <w:rsid w:val="00B70D37"/>
    <w:rsid w:val="00B71E63"/>
    <w:rsid w:val="00B749B7"/>
    <w:rsid w:val="00B75AE8"/>
    <w:rsid w:val="00B76D51"/>
    <w:rsid w:val="00B803C3"/>
    <w:rsid w:val="00B839F2"/>
    <w:rsid w:val="00B85A9D"/>
    <w:rsid w:val="00B860E8"/>
    <w:rsid w:val="00B86639"/>
    <w:rsid w:val="00B86BBA"/>
    <w:rsid w:val="00B87B2D"/>
    <w:rsid w:val="00B93E23"/>
    <w:rsid w:val="00B94F6F"/>
    <w:rsid w:val="00B9616D"/>
    <w:rsid w:val="00BA30AD"/>
    <w:rsid w:val="00BA451F"/>
    <w:rsid w:val="00BA458C"/>
    <w:rsid w:val="00BB00BB"/>
    <w:rsid w:val="00BB2CA0"/>
    <w:rsid w:val="00BB52AF"/>
    <w:rsid w:val="00BB544C"/>
    <w:rsid w:val="00BB74B3"/>
    <w:rsid w:val="00BC0BEF"/>
    <w:rsid w:val="00BC10C4"/>
    <w:rsid w:val="00BC12F5"/>
    <w:rsid w:val="00BC1B13"/>
    <w:rsid w:val="00BC211B"/>
    <w:rsid w:val="00BC2435"/>
    <w:rsid w:val="00BC3428"/>
    <w:rsid w:val="00BC56E3"/>
    <w:rsid w:val="00BC5F16"/>
    <w:rsid w:val="00BD2E88"/>
    <w:rsid w:val="00BD4182"/>
    <w:rsid w:val="00BD7142"/>
    <w:rsid w:val="00BD7359"/>
    <w:rsid w:val="00BE1659"/>
    <w:rsid w:val="00BE6EBA"/>
    <w:rsid w:val="00BE7F8F"/>
    <w:rsid w:val="00BF117B"/>
    <w:rsid w:val="00BF1EF7"/>
    <w:rsid w:val="00BF2463"/>
    <w:rsid w:val="00BF3FB6"/>
    <w:rsid w:val="00BF47B5"/>
    <w:rsid w:val="00BF516F"/>
    <w:rsid w:val="00BF51D8"/>
    <w:rsid w:val="00BF679F"/>
    <w:rsid w:val="00C023E5"/>
    <w:rsid w:val="00C0559F"/>
    <w:rsid w:val="00C10319"/>
    <w:rsid w:val="00C121A5"/>
    <w:rsid w:val="00C12D19"/>
    <w:rsid w:val="00C12E81"/>
    <w:rsid w:val="00C14151"/>
    <w:rsid w:val="00C14379"/>
    <w:rsid w:val="00C15CD2"/>
    <w:rsid w:val="00C16C00"/>
    <w:rsid w:val="00C17437"/>
    <w:rsid w:val="00C21607"/>
    <w:rsid w:val="00C242C6"/>
    <w:rsid w:val="00C272F9"/>
    <w:rsid w:val="00C27354"/>
    <w:rsid w:val="00C301BB"/>
    <w:rsid w:val="00C303B6"/>
    <w:rsid w:val="00C31AE6"/>
    <w:rsid w:val="00C3301E"/>
    <w:rsid w:val="00C33552"/>
    <w:rsid w:val="00C337D3"/>
    <w:rsid w:val="00C362D8"/>
    <w:rsid w:val="00C4307A"/>
    <w:rsid w:val="00C4368B"/>
    <w:rsid w:val="00C43CD6"/>
    <w:rsid w:val="00C43D76"/>
    <w:rsid w:val="00C44341"/>
    <w:rsid w:val="00C502FC"/>
    <w:rsid w:val="00C5263C"/>
    <w:rsid w:val="00C53022"/>
    <w:rsid w:val="00C53FAA"/>
    <w:rsid w:val="00C5590A"/>
    <w:rsid w:val="00C55950"/>
    <w:rsid w:val="00C55D20"/>
    <w:rsid w:val="00C5648B"/>
    <w:rsid w:val="00C618B2"/>
    <w:rsid w:val="00C738DC"/>
    <w:rsid w:val="00C73F14"/>
    <w:rsid w:val="00C74E65"/>
    <w:rsid w:val="00C77A38"/>
    <w:rsid w:val="00C801A0"/>
    <w:rsid w:val="00C82FE2"/>
    <w:rsid w:val="00C8596D"/>
    <w:rsid w:val="00C91936"/>
    <w:rsid w:val="00C96DA3"/>
    <w:rsid w:val="00C97A18"/>
    <w:rsid w:val="00CB23B5"/>
    <w:rsid w:val="00CB4CA2"/>
    <w:rsid w:val="00CB5194"/>
    <w:rsid w:val="00CC2041"/>
    <w:rsid w:val="00CC3C39"/>
    <w:rsid w:val="00CD5138"/>
    <w:rsid w:val="00CD6C30"/>
    <w:rsid w:val="00CE0B2A"/>
    <w:rsid w:val="00CE17DB"/>
    <w:rsid w:val="00CE2EBC"/>
    <w:rsid w:val="00CE45F0"/>
    <w:rsid w:val="00CE56F6"/>
    <w:rsid w:val="00CF382C"/>
    <w:rsid w:val="00D0100E"/>
    <w:rsid w:val="00D01C95"/>
    <w:rsid w:val="00D02A33"/>
    <w:rsid w:val="00D039D0"/>
    <w:rsid w:val="00D0525D"/>
    <w:rsid w:val="00D06EA3"/>
    <w:rsid w:val="00D104D1"/>
    <w:rsid w:val="00D130EE"/>
    <w:rsid w:val="00D13A95"/>
    <w:rsid w:val="00D13CEF"/>
    <w:rsid w:val="00D16FB2"/>
    <w:rsid w:val="00D203EE"/>
    <w:rsid w:val="00D22A99"/>
    <w:rsid w:val="00D2377B"/>
    <w:rsid w:val="00D23A3C"/>
    <w:rsid w:val="00D2557F"/>
    <w:rsid w:val="00D3090B"/>
    <w:rsid w:val="00D326DC"/>
    <w:rsid w:val="00D355E0"/>
    <w:rsid w:val="00D40160"/>
    <w:rsid w:val="00D4304C"/>
    <w:rsid w:val="00D44B52"/>
    <w:rsid w:val="00D462E1"/>
    <w:rsid w:val="00D47781"/>
    <w:rsid w:val="00D50359"/>
    <w:rsid w:val="00D51870"/>
    <w:rsid w:val="00D54CC2"/>
    <w:rsid w:val="00D54F44"/>
    <w:rsid w:val="00D56872"/>
    <w:rsid w:val="00D57D2D"/>
    <w:rsid w:val="00D67355"/>
    <w:rsid w:val="00D70244"/>
    <w:rsid w:val="00D712AD"/>
    <w:rsid w:val="00D746B3"/>
    <w:rsid w:val="00D75EBF"/>
    <w:rsid w:val="00D76CC1"/>
    <w:rsid w:val="00D9207E"/>
    <w:rsid w:val="00D9669F"/>
    <w:rsid w:val="00D96BCE"/>
    <w:rsid w:val="00D978EC"/>
    <w:rsid w:val="00DA10B1"/>
    <w:rsid w:val="00DA13E3"/>
    <w:rsid w:val="00DA1C30"/>
    <w:rsid w:val="00DA384D"/>
    <w:rsid w:val="00DA4754"/>
    <w:rsid w:val="00DA4BEB"/>
    <w:rsid w:val="00DA4C1F"/>
    <w:rsid w:val="00DB0911"/>
    <w:rsid w:val="00DB1A8E"/>
    <w:rsid w:val="00DB268E"/>
    <w:rsid w:val="00DB3ED7"/>
    <w:rsid w:val="00DB437E"/>
    <w:rsid w:val="00DC2D98"/>
    <w:rsid w:val="00DC3D07"/>
    <w:rsid w:val="00DC59C2"/>
    <w:rsid w:val="00DD0A05"/>
    <w:rsid w:val="00DD0ADF"/>
    <w:rsid w:val="00DD5CD9"/>
    <w:rsid w:val="00DE30AE"/>
    <w:rsid w:val="00DE45F5"/>
    <w:rsid w:val="00DE5B4A"/>
    <w:rsid w:val="00DE6E4D"/>
    <w:rsid w:val="00DE7488"/>
    <w:rsid w:val="00DF09F1"/>
    <w:rsid w:val="00DF22ED"/>
    <w:rsid w:val="00DF5AB9"/>
    <w:rsid w:val="00E0188C"/>
    <w:rsid w:val="00E05975"/>
    <w:rsid w:val="00E06818"/>
    <w:rsid w:val="00E06C34"/>
    <w:rsid w:val="00E079A8"/>
    <w:rsid w:val="00E23B2A"/>
    <w:rsid w:val="00E32D8F"/>
    <w:rsid w:val="00E40B05"/>
    <w:rsid w:val="00E41773"/>
    <w:rsid w:val="00E42D1A"/>
    <w:rsid w:val="00E43846"/>
    <w:rsid w:val="00E44B05"/>
    <w:rsid w:val="00E512D8"/>
    <w:rsid w:val="00E51B57"/>
    <w:rsid w:val="00E5665E"/>
    <w:rsid w:val="00E61096"/>
    <w:rsid w:val="00E616DA"/>
    <w:rsid w:val="00E6649E"/>
    <w:rsid w:val="00E719C6"/>
    <w:rsid w:val="00E80CB2"/>
    <w:rsid w:val="00E81CD9"/>
    <w:rsid w:val="00E82CEF"/>
    <w:rsid w:val="00E85876"/>
    <w:rsid w:val="00E874F7"/>
    <w:rsid w:val="00E90A76"/>
    <w:rsid w:val="00E94590"/>
    <w:rsid w:val="00E96BDC"/>
    <w:rsid w:val="00E97F58"/>
    <w:rsid w:val="00EA0282"/>
    <w:rsid w:val="00EB441C"/>
    <w:rsid w:val="00EB4473"/>
    <w:rsid w:val="00EC3B4C"/>
    <w:rsid w:val="00EC44AE"/>
    <w:rsid w:val="00EC5ADD"/>
    <w:rsid w:val="00EC7A0B"/>
    <w:rsid w:val="00ED27A4"/>
    <w:rsid w:val="00ED30E0"/>
    <w:rsid w:val="00ED43FC"/>
    <w:rsid w:val="00ED55EE"/>
    <w:rsid w:val="00ED734B"/>
    <w:rsid w:val="00ED7588"/>
    <w:rsid w:val="00ED759E"/>
    <w:rsid w:val="00EE18B6"/>
    <w:rsid w:val="00EE26FC"/>
    <w:rsid w:val="00EF0FA1"/>
    <w:rsid w:val="00EF237D"/>
    <w:rsid w:val="00EF253B"/>
    <w:rsid w:val="00EF5299"/>
    <w:rsid w:val="00F07561"/>
    <w:rsid w:val="00F106AC"/>
    <w:rsid w:val="00F12561"/>
    <w:rsid w:val="00F13EDF"/>
    <w:rsid w:val="00F15CFE"/>
    <w:rsid w:val="00F17482"/>
    <w:rsid w:val="00F17DEE"/>
    <w:rsid w:val="00F223D1"/>
    <w:rsid w:val="00F249B0"/>
    <w:rsid w:val="00F27A2A"/>
    <w:rsid w:val="00F27C20"/>
    <w:rsid w:val="00F3190C"/>
    <w:rsid w:val="00F335AF"/>
    <w:rsid w:val="00F361E9"/>
    <w:rsid w:val="00F43530"/>
    <w:rsid w:val="00F47814"/>
    <w:rsid w:val="00F506CB"/>
    <w:rsid w:val="00F51B18"/>
    <w:rsid w:val="00F53027"/>
    <w:rsid w:val="00F54864"/>
    <w:rsid w:val="00F566EC"/>
    <w:rsid w:val="00F605FB"/>
    <w:rsid w:val="00F607AF"/>
    <w:rsid w:val="00F670E9"/>
    <w:rsid w:val="00F705E3"/>
    <w:rsid w:val="00F712CD"/>
    <w:rsid w:val="00F724D2"/>
    <w:rsid w:val="00F72B77"/>
    <w:rsid w:val="00F825C7"/>
    <w:rsid w:val="00F83FF4"/>
    <w:rsid w:val="00F859A4"/>
    <w:rsid w:val="00F9058F"/>
    <w:rsid w:val="00F905C9"/>
    <w:rsid w:val="00F932FF"/>
    <w:rsid w:val="00F94C9C"/>
    <w:rsid w:val="00FB5FAA"/>
    <w:rsid w:val="00FC37CA"/>
    <w:rsid w:val="00FC495C"/>
    <w:rsid w:val="00FD1302"/>
    <w:rsid w:val="00FD5800"/>
    <w:rsid w:val="00FD7E30"/>
    <w:rsid w:val="00FE16FC"/>
    <w:rsid w:val="00FE3505"/>
    <w:rsid w:val="00FF2503"/>
    <w:rsid w:val="00FF2A84"/>
    <w:rsid w:val="00FF42C4"/>
    <w:rsid w:val="00FF5BD2"/>
    <w:rsid w:val="00FF68A9"/>
    <w:rsid w:val="00FF690F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17617"/>
  <w15:chartTrackingRefBased/>
  <w15:docId w15:val="{3DD049D3-1B71-304F-807D-AEF8870B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B60"/>
    <w:pPr>
      <w:spacing w:after="0" w:line="240" w:lineRule="auto"/>
    </w:pPr>
    <w:rPr>
      <w:rFonts w:ascii="Arial" w:hAnsi="Arial" w:cs="Arial"/>
      <w:sz w:val="22"/>
      <w:u w:val="sing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B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B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B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B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B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B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B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B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B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B6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B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B60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297B60"/>
  </w:style>
  <w:style w:type="paragraph" w:styleId="Revision">
    <w:name w:val="Revision"/>
    <w:hidden/>
    <w:uiPriority w:val="99"/>
    <w:semiHidden/>
    <w:rsid w:val="00297B60"/>
    <w:pPr>
      <w:spacing w:after="0" w:line="240" w:lineRule="auto"/>
    </w:pPr>
    <w:rPr>
      <w:rFonts w:ascii="Arial" w:hAnsi="Arial" w:cs="Arial"/>
      <w:sz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ansal</dc:creator>
  <cp:keywords/>
  <dc:description/>
  <cp:lastModifiedBy>Ajay Bansal</cp:lastModifiedBy>
  <cp:revision>3</cp:revision>
  <dcterms:created xsi:type="dcterms:W3CDTF">2025-12-17T19:19:00Z</dcterms:created>
  <dcterms:modified xsi:type="dcterms:W3CDTF">2025-12-17T19:22:00Z</dcterms:modified>
</cp:coreProperties>
</file>